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6FDE" w:rsidRDefault="00836FDE"/>
    <w:tbl>
      <w:tblPr>
        <w:tblW w:w="45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7"/>
        <w:gridCol w:w="2296"/>
      </w:tblGrid>
      <w:tr w:rsidR="003772AD" w:rsidRPr="00F351D0" w:rsidTr="00836FDE">
        <w:trPr>
          <w:trHeight w:val="284"/>
        </w:trPr>
        <w:tc>
          <w:tcPr>
            <w:tcW w:w="4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772AD" w:rsidRPr="00F351D0" w:rsidRDefault="003772AD" w:rsidP="00F351D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able </w:t>
            </w:r>
            <w:r w:rsidR="00EF1485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1. </w:t>
            </w:r>
            <w:r w:rsidR="00836FDE" w:rsidRPr="00836FDE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The potential target genes of miR-335-5p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AND1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ind w:right="360"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   </w:t>
            </w: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ZMPSTE24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OXD8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NF141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ALU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PTX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BE2G1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ORCS1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RPC5L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SD3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ASA1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PRM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AX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NIP1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RIM1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PP6C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AAM1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RXN1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TIM2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13A1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FDP2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DCY3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NR4A3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KDELR1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EF2K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PP1R3A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OSPD1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GF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HFR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DH11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P1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LLT3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AP3K2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PCAL4</w:t>
            </w:r>
          </w:p>
        </w:tc>
      </w:tr>
      <w:tr w:rsidR="00F351D0" w:rsidRPr="00F351D0" w:rsidTr="00836FDE">
        <w:trPr>
          <w:trHeight w:val="284"/>
        </w:trPr>
        <w:tc>
          <w:tcPr>
            <w:tcW w:w="2297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351D0" w:rsidRPr="00F351D0" w:rsidRDefault="00F351D0" w:rsidP="00F351D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F351D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IC2</w:t>
            </w:r>
          </w:p>
        </w:tc>
      </w:tr>
    </w:tbl>
    <w:p w:rsidR="00A95C67" w:rsidRDefault="00A95C67">
      <w:bookmarkStart w:id="0" w:name="_GoBack"/>
      <w:bookmarkEnd w:id="0"/>
    </w:p>
    <w:sectPr w:rsidR="00A95C67" w:rsidSect="00402AF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1D0"/>
    <w:rsid w:val="00005807"/>
    <w:rsid w:val="0003076E"/>
    <w:rsid w:val="000353B1"/>
    <w:rsid w:val="00051E63"/>
    <w:rsid w:val="000546D6"/>
    <w:rsid w:val="000A3DB0"/>
    <w:rsid w:val="000B05AA"/>
    <w:rsid w:val="00147B67"/>
    <w:rsid w:val="00156F63"/>
    <w:rsid w:val="001618AB"/>
    <w:rsid w:val="00162553"/>
    <w:rsid w:val="001824F4"/>
    <w:rsid w:val="00184CBD"/>
    <w:rsid w:val="001A66E5"/>
    <w:rsid w:val="001B10A5"/>
    <w:rsid w:val="001D5630"/>
    <w:rsid w:val="001E50D8"/>
    <w:rsid w:val="001E660F"/>
    <w:rsid w:val="00206612"/>
    <w:rsid w:val="00211ACF"/>
    <w:rsid w:val="00213EC9"/>
    <w:rsid w:val="00290DCB"/>
    <w:rsid w:val="002B5885"/>
    <w:rsid w:val="002C286D"/>
    <w:rsid w:val="002E76A5"/>
    <w:rsid w:val="002F745E"/>
    <w:rsid w:val="00300909"/>
    <w:rsid w:val="00312ED5"/>
    <w:rsid w:val="003772AD"/>
    <w:rsid w:val="00396D9B"/>
    <w:rsid w:val="003A21AD"/>
    <w:rsid w:val="003A60EB"/>
    <w:rsid w:val="003B2715"/>
    <w:rsid w:val="003F6ABD"/>
    <w:rsid w:val="00402209"/>
    <w:rsid w:val="00402AF9"/>
    <w:rsid w:val="00407D04"/>
    <w:rsid w:val="00411749"/>
    <w:rsid w:val="00451FB8"/>
    <w:rsid w:val="00471177"/>
    <w:rsid w:val="00480506"/>
    <w:rsid w:val="004A1611"/>
    <w:rsid w:val="004B2BDA"/>
    <w:rsid w:val="004D5406"/>
    <w:rsid w:val="004D7A03"/>
    <w:rsid w:val="005149A8"/>
    <w:rsid w:val="0055141D"/>
    <w:rsid w:val="00566DF0"/>
    <w:rsid w:val="005803B7"/>
    <w:rsid w:val="00586EE0"/>
    <w:rsid w:val="005A1BBF"/>
    <w:rsid w:val="005B5FAC"/>
    <w:rsid w:val="005E4E72"/>
    <w:rsid w:val="0061439A"/>
    <w:rsid w:val="00662F2B"/>
    <w:rsid w:val="00667CEF"/>
    <w:rsid w:val="00677526"/>
    <w:rsid w:val="00694527"/>
    <w:rsid w:val="006B2595"/>
    <w:rsid w:val="006E3A85"/>
    <w:rsid w:val="006F2E3F"/>
    <w:rsid w:val="006F4EFA"/>
    <w:rsid w:val="00717C20"/>
    <w:rsid w:val="007376F3"/>
    <w:rsid w:val="00747CB3"/>
    <w:rsid w:val="00760B5E"/>
    <w:rsid w:val="007A5CF8"/>
    <w:rsid w:val="007E728F"/>
    <w:rsid w:val="007F1C78"/>
    <w:rsid w:val="00832D67"/>
    <w:rsid w:val="00836FDE"/>
    <w:rsid w:val="008435EE"/>
    <w:rsid w:val="00877574"/>
    <w:rsid w:val="0088264F"/>
    <w:rsid w:val="008906BC"/>
    <w:rsid w:val="008A6943"/>
    <w:rsid w:val="008C561A"/>
    <w:rsid w:val="008C5899"/>
    <w:rsid w:val="008D23DC"/>
    <w:rsid w:val="008F2215"/>
    <w:rsid w:val="009B6A91"/>
    <w:rsid w:val="009D2D41"/>
    <w:rsid w:val="009E7F67"/>
    <w:rsid w:val="009F25D7"/>
    <w:rsid w:val="00A0457D"/>
    <w:rsid w:val="00A64D95"/>
    <w:rsid w:val="00A812D4"/>
    <w:rsid w:val="00A83E8C"/>
    <w:rsid w:val="00A95C67"/>
    <w:rsid w:val="00A9771E"/>
    <w:rsid w:val="00B32FEE"/>
    <w:rsid w:val="00B53BA6"/>
    <w:rsid w:val="00B702A4"/>
    <w:rsid w:val="00B740F9"/>
    <w:rsid w:val="00BC24F3"/>
    <w:rsid w:val="00BF349F"/>
    <w:rsid w:val="00BF4DC4"/>
    <w:rsid w:val="00C62A64"/>
    <w:rsid w:val="00C71288"/>
    <w:rsid w:val="00C74C89"/>
    <w:rsid w:val="00CC537D"/>
    <w:rsid w:val="00CE4B23"/>
    <w:rsid w:val="00D210D2"/>
    <w:rsid w:val="00D27DBD"/>
    <w:rsid w:val="00D5100F"/>
    <w:rsid w:val="00D528D0"/>
    <w:rsid w:val="00D7754A"/>
    <w:rsid w:val="00D9367A"/>
    <w:rsid w:val="00DA0083"/>
    <w:rsid w:val="00DD21BC"/>
    <w:rsid w:val="00DD574B"/>
    <w:rsid w:val="00DE2FF9"/>
    <w:rsid w:val="00E01A2F"/>
    <w:rsid w:val="00E07E7A"/>
    <w:rsid w:val="00E103BC"/>
    <w:rsid w:val="00E1792A"/>
    <w:rsid w:val="00E34261"/>
    <w:rsid w:val="00E66544"/>
    <w:rsid w:val="00E83162"/>
    <w:rsid w:val="00E864ED"/>
    <w:rsid w:val="00E93E8F"/>
    <w:rsid w:val="00EC0965"/>
    <w:rsid w:val="00EE24AA"/>
    <w:rsid w:val="00EF1485"/>
    <w:rsid w:val="00EF1580"/>
    <w:rsid w:val="00F1234A"/>
    <w:rsid w:val="00F244D2"/>
    <w:rsid w:val="00F351D0"/>
    <w:rsid w:val="00F44A32"/>
    <w:rsid w:val="00F65A9B"/>
    <w:rsid w:val="00FC579A"/>
    <w:rsid w:val="00FD3DAB"/>
    <w:rsid w:val="00FE40A9"/>
    <w:rsid w:val="00FE7AEA"/>
    <w:rsid w:val="00FF7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5FBD3"/>
  <w15:chartTrackingRefBased/>
  <w15:docId w15:val="{26FC4376-B8BD-E142-8EFF-798BC3171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877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9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7</Words>
  <Characters>361</Characters>
  <Application>Microsoft Office Word</Application>
  <DocSecurity>0</DocSecurity>
  <Lines>4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振晓</dc:creator>
  <cp:keywords/>
  <dc:description/>
  <cp:lastModifiedBy>王振晓</cp:lastModifiedBy>
  <cp:revision>4</cp:revision>
  <dcterms:created xsi:type="dcterms:W3CDTF">2020-07-05T10:24:00Z</dcterms:created>
  <dcterms:modified xsi:type="dcterms:W3CDTF">2020-08-06T13:56:00Z</dcterms:modified>
</cp:coreProperties>
</file>